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9DF06" w14:textId="1AE81914" w:rsidR="005B5ECD" w:rsidRDefault="00AC3B9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14FF9">
        <w:rPr>
          <w:rFonts w:ascii="Times New Roman" w:hAnsi="Times New Roman" w:cs="Times New Roman"/>
          <w:b/>
          <w:bCs/>
          <w:sz w:val="24"/>
          <w:szCs w:val="24"/>
        </w:rPr>
        <w:t>Table. Papers excluded from the review (participants &lt; 18).</w:t>
      </w:r>
    </w:p>
    <w:tbl>
      <w:tblPr>
        <w:tblStyle w:val="TableGrid"/>
        <w:tblpPr w:leftFromText="180" w:rightFromText="180" w:vertAnchor="page" w:tblpX="-430" w:tblpY="1946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767"/>
        <w:gridCol w:w="1833"/>
        <w:gridCol w:w="723"/>
        <w:gridCol w:w="1707"/>
        <w:gridCol w:w="6945"/>
      </w:tblGrid>
      <w:tr w:rsidR="0002726E" w:rsidRPr="00395780" w14:paraId="48B89771" w14:textId="77777777" w:rsidTr="00547E19">
        <w:trPr>
          <w:trHeight w:val="806"/>
        </w:trPr>
        <w:tc>
          <w:tcPr>
            <w:tcW w:w="1767" w:type="dxa"/>
            <w:tcBorders>
              <w:top w:val="single" w:sz="18" w:space="0" w:color="auto"/>
              <w:bottom w:val="single" w:sz="12" w:space="0" w:color="auto"/>
            </w:tcBorders>
          </w:tcPr>
          <w:p w14:paraId="50605056" w14:textId="77777777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767" w:type="dxa"/>
            <w:tcBorders>
              <w:top w:val="single" w:sz="18" w:space="0" w:color="auto"/>
              <w:bottom w:val="single" w:sz="12" w:space="0" w:color="auto"/>
            </w:tcBorders>
          </w:tcPr>
          <w:p w14:paraId="19F6CD75" w14:textId="77777777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% women)</w:t>
            </w:r>
          </w:p>
        </w:tc>
        <w:tc>
          <w:tcPr>
            <w:tcW w:w="1833" w:type="dxa"/>
            <w:tcBorders>
              <w:top w:val="single" w:sz="18" w:space="0" w:color="auto"/>
              <w:bottom w:val="single" w:sz="12" w:space="0" w:color="auto"/>
            </w:tcBorders>
          </w:tcPr>
          <w:p w14:paraId="2C34CFA8" w14:textId="77777777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Ran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957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723" w:type="dxa"/>
            <w:tcBorders>
              <w:top w:val="single" w:sz="18" w:space="0" w:color="auto"/>
              <w:bottom w:val="single" w:sz="12" w:space="0" w:color="auto"/>
            </w:tcBorders>
          </w:tcPr>
          <w:p w14:paraId="010F24D2" w14:textId="76050C41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1707" w:type="dxa"/>
            <w:tcBorders>
              <w:top w:val="single" w:sz="18" w:space="0" w:color="auto"/>
              <w:bottom w:val="single" w:sz="12" w:space="0" w:color="auto"/>
            </w:tcBorders>
          </w:tcPr>
          <w:p w14:paraId="3D043606" w14:textId="77777777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Used</w:t>
            </w:r>
          </w:p>
        </w:tc>
        <w:tc>
          <w:tcPr>
            <w:tcW w:w="6945" w:type="dxa"/>
            <w:tcBorders>
              <w:top w:val="single" w:sz="18" w:space="0" w:color="auto"/>
              <w:bottom w:val="single" w:sz="12" w:space="0" w:color="auto"/>
            </w:tcBorders>
          </w:tcPr>
          <w:p w14:paraId="659964B0" w14:textId="77777777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Findings</w:t>
            </w:r>
          </w:p>
        </w:tc>
      </w:tr>
      <w:tr w:rsidR="00F4792A" w:rsidRPr="00395780" w14:paraId="6AC859D3" w14:textId="77777777" w:rsidTr="00547E19">
        <w:trPr>
          <w:trHeight w:val="1787"/>
        </w:trPr>
        <w:tc>
          <w:tcPr>
            <w:tcW w:w="1767" w:type="dxa"/>
            <w:tcBorders>
              <w:top w:val="single" w:sz="12" w:space="0" w:color="auto"/>
            </w:tcBorders>
          </w:tcPr>
          <w:p w14:paraId="6C96AC48" w14:textId="5112A913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gers et al. (2018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6B5C2503" w14:textId="287F88A4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767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  <w:tcBorders>
              <w:top w:val="single" w:sz="12" w:space="0" w:color="auto"/>
            </w:tcBorders>
          </w:tcPr>
          <w:p w14:paraId="4904E2CB" w14:textId="75CFA730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84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.10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  <w:tcBorders>
              <w:top w:val="single" w:sz="12" w:space="0" w:color="auto"/>
            </w:tcBorders>
          </w:tcPr>
          <w:p w14:paraId="5B7D6594" w14:textId="20254120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707" w:type="dxa"/>
            <w:tcBorders>
              <w:top w:val="single" w:sz="12" w:space="0" w:color="auto"/>
            </w:tcBorders>
          </w:tcPr>
          <w:p w14:paraId="74AEC4D1" w14:textId="2FCE24B0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, SJQ</w:t>
            </w:r>
          </w:p>
        </w:tc>
        <w:tc>
          <w:tcPr>
            <w:tcW w:w="6945" w:type="dxa"/>
            <w:tcBorders>
              <w:top w:val="single" w:sz="12" w:space="0" w:color="auto"/>
            </w:tcBorders>
          </w:tcPr>
          <w:p w14:paraId="2302162F" w14:textId="7A7AAEBA" w:rsidR="00214FF9" w:rsidRDefault="00767C51" w:rsidP="00767C51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analytical thinking and</w:t>
            </w:r>
            <w:r w:rsidR="00A509F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SP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PK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and LA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subscales of ASGS</w:t>
            </w:r>
          </w:p>
          <w:p w14:paraId="6EAC119D" w14:textId="4F8E20C9" w:rsidR="00767C51" w:rsidRDefault="00767C51" w:rsidP="00767C51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intuitive thinking and</w:t>
            </w:r>
            <w:r w:rsidR="00A509F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SP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0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PK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and LA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A509F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subscales of ASGS</w:t>
            </w:r>
          </w:p>
          <w:p w14:paraId="359DA6D5" w14:textId="477E0C72" w:rsidR="00A509FE" w:rsidRDefault="00A509FE" w:rsidP="00A509FE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total number of conjunction errors and: ESP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PK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and LA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subscales of ASGS</w:t>
            </w:r>
          </w:p>
          <w:p w14:paraId="6FC16EE6" w14:textId="7D87E37C" w:rsidR="00767C51" w:rsidRPr="00A509FE" w:rsidRDefault="00A509FE" w:rsidP="00A509FE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of conjunction errors predicted by: ESP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(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3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PK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(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.16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03), and LA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(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27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subscales of ASGS</w:t>
            </w:r>
          </w:p>
        </w:tc>
      </w:tr>
      <w:tr w:rsidR="0002726E" w:rsidRPr="00395780" w14:paraId="2E7161D6" w14:textId="77777777" w:rsidTr="00547E19">
        <w:trPr>
          <w:trHeight w:val="1714"/>
        </w:trPr>
        <w:tc>
          <w:tcPr>
            <w:tcW w:w="1767" w:type="dxa"/>
          </w:tcPr>
          <w:p w14:paraId="232ADFA0" w14:textId="75B8D7E9" w:rsidR="00214FF9" w:rsidRPr="00395780" w:rsidRDefault="00A509FE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gn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  <w:tc>
          <w:tcPr>
            <w:tcW w:w="1767" w:type="dxa"/>
          </w:tcPr>
          <w:p w14:paraId="3ED1CD39" w14:textId="60C7C677" w:rsidR="00214FF9" w:rsidRPr="00395780" w:rsidRDefault="00362A76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11BAE438" w14:textId="4E5DEC25" w:rsidR="00214FF9" w:rsidRPr="00395780" w:rsidRDefault="00362A76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63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</w:tcPr>
          <w:p w14:paraId="49D1EA05" w14:textId="21B576B0" w:rsidR="00214FF9" w:rsidRPr="00395780" w:rsidRDefault="00362A76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07" w:type="dxa"/>
          </w:tcPr>
          <w:p w14:paraId="150BAC11" w14:textId="6F9D876F" w:rsidR="00214FF9" w:rsidRPr="00395780" w:rsidRDefault="00362A76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O-RT (RT subscale)</w:t>
            </w:r>
          </w:p>
        </w:tc>
        <w:tc>
          <w:tcPr>
            <w:tcW w:w="6945" w:type="dxa"/>
          </w:tcPr>
          <w:p w14:paraId="4EBFD2DA" w14:textId="77777777" w:rsidR="00214FF9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+ corr. paranormal belief and </w:t>
            </w:r>
            <w:r w:rsidR="00362A76">
              <w:rPr>
                <w:rFonts w:ascii="Times New Roman" w:hAnsi="Times New Roman" w:cs="Times New Roman"/>
                <w:sz w:val="24"/>
                <w:szCs w:val="24"/>
              </w:rPr>
              <w:t>RT scores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2A76">
              <w:rPr>
                <w:rFonts w:ascii="Times New Roman" w:hAnsi="Times New Roman" w:cs="Times New Roman"/>
                <w:sz w:val="24"/>
                <w:szCs w:val="24"/>
              </w:rPr>
              <w:t xml:space="preserve">for: total paranormal belief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362A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7096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0963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2A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0963">
              <w:rPr>
                <w:rFonts w:ascii="Times New Roman" w:hAnsi="Times New Roman" w:cs="Times New Roman"/>
                <w:sz w:val="24"/>
                <w:szCs w:val="24"/>
              </w:rPr>
              <w:t>NAP (</w:t>
            </w:r>
            <w:r w:rsidR="000709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070963">
              <w:rPr>
                <w:rFonts w:ascii="Times New Roman" w:hAnsi="Times New Roman" w:cs="Times New Roman"/>
                <w:sz w:val="24"/>
                <w:szCs w:val="24"/>
              </w:rPr>
              <w:t xml:space="preserve"> = .37, </w:t>
            </w:r>
            <w:r w:rsidR="000709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70963">
              <w:rPr>
                <w:rFonts w:ascii="Times New Roman" w:hAnsi="Times New Roman" w:cs="Times New Roman"/>
                <w:sz w:val="24"/>
                <w:szCs w:val="24"/>
              </w:rPr>
              <w:t xml:space="preserve"> &lt; .001), and TPB (</w:t>
            </w:r>
            <w:r w:rsidR="000709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070963">
              <w:rPr>
                <w:rFonts w:ascii="Times New Roman" w:hAnsi="Times New Roman" w:cs="Times New Roman"/>
                <w:sz w:val="24"/>
                <w:szCs w:val="24"/>
              </w:rPr>
              <w:t xml:space="preserve"> = .38, </w:t>
            </w:r>
            <w:r w:rsidR="000709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70963">
              <w:rPr>
                <w:rFonts w:ascii="Times New Roman" w:hAnsi="Times New Roman" w:cs="Times New Roman"/>
                <w:sz w:val="24"/>
                <w:szCs w:val="24"/>
              </w:rPr>
              <w:t xml:space="preserve"> &lt; .001) subscales of the RPBS</w:t>
            </w:r>
            <w:r w:rsidR="00362A76">
              <w:rPr>
                <w:rFonts w:ascii="Times New Roman" w:hAnsi="Times New Roman" w:cs="Times New Roman"/>
                <w:sz w:val="24"/>
                <w:szCs w:val="24"/>
              </w:rPr>
              <w:t xml:space="preserve"> - believers demonstrated</w:t>
            </w:r>
            <w:r w:rsidR="00070963">
              <w:rPr>
                <w:rFonts w:ascii="Times New Roman" w:hAnsi="Times New Roman" w:cs="Times New Roman"/>
                <w:sz w:val="24"/>
                <w:szCs w:val="24"/>
              </w:rPr>
              <w:t xml:space="preserve"> lower RT ability</w:t>
            </w:r>
          </w:p>
          <w:p w14:paraId="7BD4D161" w14:textId="434DE756" w:rsidR="00816FC4" w:rsidRPr="00816FC4" w:rsidRDefault="00816FC4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 deficits had positive effect on TPB (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5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and NAP (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8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02726E" w:rsidRPr="00395780" w14:paraId="0FD3BF17" w14:textId="77777777" w:rsidTr="00547E19">
        <w:tc>
          <w:tcPr>
            <w:tcW w:w="1767" w:type="dxa"/>
          </w:tcPr>
          <w:p w14:paraId="4EC32249" w14:textId="1B9C59B7" w:rsidR="00214FF9" w:rsidRPr="00395780" w:rsidRDefault="00816FC4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gers et al. (2017)</w:t>
            </w:r>
          </w:p>
        </w:tc>
        <w:tc>
          <w:tcPr>
            <w:tcW w:w="1767" w:type="dxa"/>
          </w:tcPr>
          <w:p w14:paraId="2F0738AA" w14:textId="0EFF1CCA" w:rsidR="00214FF9" w:rsidRPr="00395780" w:rsidRDefault="00816FC4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4315AC0C" w14:textId="50C98F86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6FC4">
              <w:rPr>
                <w:rFonts w:ascii="Times New Roman" w:hAnsi="Times New Roman" w:cs="Times New Roman"/>
                <w:sz w:val="24"/>
                <w:szCs w:val="24"/>
              </w:rPr>
              <w:t>6-7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816F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816F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6FC4">
              <w:rPr>
                <w:rFonts w:ascii="Times New Roman" w:hAnsi="Times New Roman" w:cs="Times New Roman"/>
                <w:sz w:val="24"/>
                <w:szCs w:val="24"/>
              </w:rPr>
              <w:t>13.30)</w:t>
            </w:r>
          </w:p>
        </w:tc>
        <w:tc>
          <w:tcPr>
            <w:tcW w:w="723" w:type="dxa"/>
          </w:tcPr>
          <w:p w14:paraId="31761D7B" w14:textId="6727D976" w:rsidR="00214FF9" w:rsidRPr="00395780" w:rsidRDefault="0099113A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b</w:t>
            </w:r>
            <w:proofErr w:type="spellEnd"/>
          </w:p>
        </w:tc>
        <w:tc>
          <w:tcPr>
            <w:tcW w:w="1707" w:type="dxa"/>
          </w:tcPr>
          <w:p w14:paraId="1B55B859" w14:textId="695E774A" w:rsidR="00214FF9" w:rsidRPr="00395780" w:rsidRDefault="00816FC4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JQ</w:t>
            </w:r>
          </w:p>
        </w:tc>
        <w:tc>
          <w:tcPr>
            <w:tcW w:w="6945" w:type="dxa"/>
          </w:tcPr>
          <w:p w14:paraId="428DFECE" w14:textId="0E2C067E" w:rsidR="00214FF9" w:rsidRDefault="00D3153E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corr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K subscale of ASGS and: total conjunction error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, and errors for related constituent pairing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5C7501D2" w14:textId="7EED1EC4" w:rsidR="00214FF9" w:rsidRPr="00395780" w:rsidRDefault="00D3153E" w:rsidP="00D315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K predicted the making of conjunction error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p(b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1.26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08)</w:t>
            </w:r>
          </w:p>
        </w:tc>
      </w:tr>
      <w:tr w:rsidR="0002726E" w:rsidRPr="00395780" w14:paraId="46E39ABC" w14:textId="77777777" w:rsidTr="00547E19">
        <w:tc>
          <w:tcPr>
            <w:tcW w:w="1767" w:type="dxa"/>
          </w:tcPr>
          <w:p w14:paraId="49569B1D" w14:textId="539CE69F" w:rsidR="00214FF9" w:rsidRPr="00395780" w:rsidRDefault="00D3153E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deman et al. (2015)</w:t>
            </w:r>
          </w:p>
        </w:tc>
        <w:tc>
          <w:tcPr>
            <w:tcW w:w="1767" w:type="dxa"/>
          </w:tcPr>
          <w:p w14:paraId="1A89857F" w14:textId="7B87BEA0" w:rsidR="00214FF9" w:rsidRPr="00395780" w:rsidRDefault="00D3153E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9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833" w:type="dxa"/>
          </w:tcPr>
          <w:p w14:paraId="28D32A70" w14:textId="2FDEFA33" w:rsidR="00214FF9" w:rsidRPr="00395780" w:rsidRDefault="00D3153E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69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</w:tcPr>
          <w:p w14:paraId="480FC13C" w14:textId="7DDBA35B" w:rsidR="00214FF9" w:rsidRPr="00395780" w:rsidRDefault="00D3153E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07" w:type="dxa"/>
          </w:tcPr>
          <w:p w14:paraId="1F74FDA1" w14:textId="008233AF" w:rsidR="00214FF9" w:rsidRPr="00395780" w:rsidRDefault="00D3153E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CS, teleology statements</w:t>
            </w:r>
          </w:p>
        </w:tc>
        <w:tc>
          <w:tcPr>
            <w:tcW w:w="6945" w:type="dxa"/>
          </w:tcPr>
          <w:p w14:paraId="5BE77AB6" w14:textId="77777777" w:rsidR="00214FF9" w:rsidRDefault="003803B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paranormal beliefs and: ontological confusion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6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, and teleolog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6632D35E" w14:textId="33582E6D" w:rsidR="003803B5" w:rsidRPr="003803B5" w:rsidRDefault="003803B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tological confusions (</w:t>
            </w:r>
            <w:r w:rsidRPr="003803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1) and teleology (</w:t>
            </w:r>
            <w:r w:rsidRPr="003803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5) significantly predicted paranormal beliefs</w:t>
            </w:r>
          </w:p>
        </w:tc>
      </w:tr>
      <w:tr w:rsidR="0002726E" w:rsidRPr="00395780" w14:paraId="010CB315" w14:textId="77777777" w:rsidTr="00547E19">
        <w:tc>
          <w:tcPr>
            <w:tcW w:w="1767" w:type="dxa"/>
          </w:tcPr>
          <w:p w14:paraId="24B3F31E" w14:textId="407F9BFD" w:rsidR="00214FF9" w:rsidRPr="00395780" w:rsidRDefault="003803B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nycook et al. (2012)</w:t>
            </w:r>
          </w:p>
        </w:tc>
        <w:tc>
          <w:tcPr>
            <w:tcW w:w="1767" w:type="dxa"/>
          </w:tcPr>
          <w:p w14:paraId="2682910E" w14:textId="5E5A716E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53 (7</w:t>
            </w:r>
            <w:r w:rsidR="00F4792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7A0380AD" w14:textId="5D230409" w:rsidR="00214FF9" w:rsidRPr="00395780" w:rsidRDefault="00F4792A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69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4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</w:tcPr>
          <w:p w14:paraId="736C6EB2" w14:textId="31A4C45E" w:rsidR="00214FF9" w:rsidRPr="00395780" w:rsidRDefault="00F4792A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707" w:type="dxa"/>
          </w:tcPr>
          <w:p w14:paraId="21DF9AA0" w14:textId="60E34D2B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4792A">
              <w:rPr>
                <w:rFonts w:ascii="Times New Roman" w:hAnsi="Times New Roman" w:cs="Times New Roman"/>
                <w:sz w:val="24"/>
                <w:szCs w:val="24"/>
              </w:rPr>
              <w:t xml:space="preserve">RT, BRC problems, </w:t>
            </w:r>
            <w:proofErr w:type="spellStart"/>
            <w:r w:rsidR="00F4792A">
              <w:rPr>
                <w:rFonts w:ascii="Times New Roman" w:hAnsi="Times New Roman" w:cs="Times New Roman"/>
                <w:sz w:val="24"/>
                <w:szCs w:val="24"/>
              </w:rPr>
              <w:t>WordSum</w:t>
            </w:r>
            <w:proofErr w:type="spellEnd"/>
            <w:r w:rsidR="00F4792A">
              <w:rPr>
                <w:rFonts w:ascii="Times New Roman" w:hAnsi="Times New Roman" w:cs="Times New Roman"/>
                <w:sz w:val="24"/>
                <w:szCs w:val="24"/>
              </w:rPr>
              <w:t>, BRN problems</w:t>
            </w:r>
          </w:p>
        </w:tc>
        <w:tc>
          <w:tcPr>
            <w:tcW w:w="6945" w:type="dxa"/>
          </w:tcPr>
          <w:p w14:paraId="72717018" w14:textId="6334CB09" w:rsidR="00F4792A" w:rsidRPr="00F4792A" w:rsidRDefault="00F4792A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paranormal beliefs and: BR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, CR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3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, and BRC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1E08727A" w14:textId="77777777" w:rsidR="00214FF9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792A">
              <w:rPr>
                <w:rFonts w:ascii="Times New Roman" w:hAnsi="Times New Roman" w:cs="Times New Roman"/>
                <w:sz w:val="24"/>
                <w:szCs w:val="24"/>
              </w:rPr>
              <w:t xml:space="preserve">corr. paranormal beliefs and </w:t>
            </w:r>
            <w:proofErr w:type="spellStart"/>
            <w:r w:rsidR="00F4792A">
              <w:rPr>
                <w:rFonts w:ascii="Times New Roman" w:hAnsi="Times New Roman" w:cs="Times New Roman"/>
                <w:sz w:val="24"/>
                <w:szCs w:val="24"/>
              </w:rPr>
              <w:t>WordSum</w:t>
            </w:r>
            <w:proofErr w:type="spellEnd"/>
          </w:p>
          <w:p w14:paraId="1A3BBEA0" w14:textId="3B02B7FF" w:rsidR="00F4792A" w:rsidRPr="00F4792A" w:rsidRDefault="00F4792A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normal beliefs </w:t>
            </w:r>
            <w:r w:rsidR="007F02E6">
              <w:rPr>
                <w:rFonts w:ascii="Times New Roman" w:hAnsi="Times New Roman" w:cs="Times New Roman"/>
                <w:sz w:val="24"/>
                <w:szCs w:val="24"/>
              </w:rPr>
              <w:t xml:space="preserve">negative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dicted analytical cognitive style (</w:t>
            </w:r>
            <w:r w:rsidRPr="003803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-.20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2)</w:t>
            </w:r>
          </w:p>
        </w:tc>
      </w:tr>
      <w:tr w:rsidR="0002726E" w:rsidRPr="00395780" w14:paraId="2960D5ED" w14:textId="77777777" w:rsidTr="00547E19">
        <w:tc>
          <w:tcPr>
            <w:tcW w:w="1767" w:type="dxa"/>
          </w:tcPr>
          <w:p w14:paraId="5F3ECD85" w14:textId="2CB1A3D6" w:rsidR="00214FF9" w:rsidRPr="00395780" w:rsidRDefault="007F02E6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gers et al. (2011)</w:t>
            </w:r>
          </w:p>
        </w:tc>
        <w:tc>
          <w:tcPr>
            <w:tcW w:w="1767" w:type="dxa"/>
          </w:tcPr>
          <w:p w14:paraId="075F5D8F" w14:textId="7AE3EE44" w:rsidR="00214FF9" w:rsidRPr="00395780" w:rsidRDefault="000433C4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7094E7A6" w14:textId="58B26707" w:rsidR="00214FF9" w:rsidRPr="00395780" w:rsidRDefault="000433C4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71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 w:rsidR="000272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2726E"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</w:tcPr>
          <w:p w14:paraId="1B87CE0F" w14:textId="74D2088C" w:rsidR="00214FF9" w:rsidRPr="00395780" w:rsidRDefault="0077270F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07" w:type="dxa"/>
          </w:tcPr>
          <w:p w14:paraId="43F8C794" w14:textId="123CCE55" w:rsidR="00214FF9" w:rsidRPr="00395780" w:rsidRDefault="0002726E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JQ</w:t>
            </w:r>
          </w:p>
        </w:tc>
        <w:tc>
          <w:tcPr>
            <w:tcW w:w="6945" w:type="dxa"/>
          </w:tcPr>
          <w:p w14:paraId="3A0D4019" w14:textId="50391827" w:rsidR="00214FF9" w:rsidRPr="0043415E" w:rsidRDefault="009C5C56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main effect of belief</w:t>
            </w:r>
            <w:r w:rsidR="00E9449E">
              <w:rPr>
                <w:rFonts w:ascii="Times New Roman" w:hAnsi="Times New Roman" w:cs="Times New Roman"/>
                <w:sz w:val="24"/>
                <w:szCs w:val="24"/>
              </w:rPr>
              <w:t xml:space="preserve"> on</w:t>
            </w:r>
            <w:r w:rsidR="004E2BAF">
              <w:rPr>
                <w:rFonts w:ascii="Times New Roman" w:hAnsi="Times New Roman" w:cs="Times New Roman"/>
                <w:sz w:val="24"/>
                <w:szCs w:val="24"/>
              </w:rPr>
              <w:t xml:space="preserve"> number of</w:t>
            </w:r>
            <w:r w:rsidR="00E9449E">
              <w:rPr>
                <w:rFonts w:ascii="Times New Roman" w:hAnsi="Times New Roman" w:cs="Times New Roman"/>
                <w:sz w:val="24"/>
                <w:szCs w:val="24"/>
              </w:rPr>
              <w:t xml:space="preserve"> conjunction errors (</w:t>
            </w:r>
            <w:proofErr w:type="gramStart"/>
            <w:r w:rsidR="00E944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E944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E9449E">
              <w:rPr>
                <w:rFonts w:ascii="Times New Roman" w:hAnsi="Times New Roman" w:cs="Times New Roman"/>
                <w:sz w:val="24"/>
                <w:szCs w:val="24"/>
              </w:rPr>
              <w:t xml:space="preserve">1,135) = 6.40, </w:t>
            </w:r>
            <w:r w:rsidR="00E944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E9449E">
              <w:rPr>
                <w:rFonts w:ascii="Times New Roman" w:hAnsi="Times New Roman" w:cs="Times New Roman"/>
                <w:sz w:val="24"/>
                <w:szCs w:val="24"/>
              </w:rPr>
              <w:t xml:space="preserve"> = .013, </w:t>
            </w:r>
            <w:r w:rsidR="00434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al ƞ</w:t>
            </w:r>
            <w:r w:rsidR="0043415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="0043415E">
              <w:rPr>
                <w:rFonts w:ascii="Times New Roman" w:hAnsi="Times New Roman" w:cs="Times New Roman"/>
                <w:sz w:val="24"/>
                <w:szCs w:val="24"/>
              </w:rPr>
              <w:t xml:space="preserve"> = .05) – believers made more conjunction errors than sceptics</w:t>
            </w:r>
          </w:p>
        </w:tc>
      </w:tr>
      <w:tr w:rsidR="0002726E" w:rsidRPr="00395780" w14:paraId="4B50D1DC" w14:textId="77777777" w:rsidTr="00547E19">
        <w:tc>
          <w:tcPr>
            <w:tcW w:w="1767" w:type="dxa"/>
          </w:tcPr>
          <w:p w14:paraId="5FF1BEE8" w14:textId="735446B4" w:rsidR="00214FF9" w:rsidRPr="00395780" w:rsidRDefault="00CF5A76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deman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rnio</w:t>
            </w:r>
            <w:proofErr w:type="spellEnd"/>
            <w:r w:rsidR="00EE2513">
              <w:rPr>
                <w:rFonts w:ascii="Times New Roman" w:hAnsi="Times New Roman" w:cs="Times New Roman"/>
                <w:sz w:val="24"/>
                <w:szCs w:val="24"/>
              </w:rPr>
              <w:t xml:space="preserve"> (2007)</w:t>
            </w:r>
          </w:p>
        </w:tc>
        <w:tc>
          <w:tcPr>
            <w:tcW w:w="1767" w:type="dxa"/>
          </w:tcPr>
          <w:p w14:paraId="20D6FD8B" w14:textId="2AC8A3C3" w:rsidR="00214FF9" w:rsidRPr="00395780" w:rsidRDefault="00C712D9" w:rsidP="00C712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77.0)</w:t>
            </w:r>
          </w:p>
        </w:tc>
        <w:tc>
          <w:tcPr>
            <w:tcW w:w="1833" w:type="dxa"/>
          </w:tcPr>
          <w:p w14:paraId="36A09F61" w14:textId="25369978" w:rsidR="00214FF9" w:rsidRPr="00395780" w:rsidRDefault="00A1440A" w:rsidP="00C712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47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4521A">
              <w:rPr>
                <w:rFonts w:ascii="Times New Roman" w:hAnsi="Times New Roman" w:cs="Times New Roman"/>
                <w:sz w:val="24"/>
                <w:szCs w:val="24"/>
              </w:rPr>
              <w:t>24.2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/)</w:t>
            </w:r>
          </w:p>
        </w:tc>
        <w:tc>
          <w:tcPr>
            <w:tcW w:w="723" w:type="dxa"/>
          </w:tcPr>
          <w:p w14:paraId="4B0F0F99" w14:textId="12580D55" w:rsidR="00214FF9" w:rsidRPr="00395780" w:rsidRDefault="00F83BBC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707" w:type="dxa"/>
          </w:tcPr>
          <w:p w14:paraId="1BD645BD" w14:textId="36608700" w:rsidR="00214FF9" w:rsidRPr="00395780" w:rsidRDefault="00F83BBC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  <w:r w:rsidR="00DD35ED">
              <w:rPr>
                <w:rFonts w:ascii="Times New Roman" w:hAnsi="Times New Roman" w:cs="Times New Roman"/>
                <w:sz w:val="24"/>
                <w:szCs w:val="24"/>
              </w:rPr>
              <w:t>, ontological confusion statements</w:t>
            </w:r>
          </w:p>
        </w:tc>
        <w:tc>
          <w:tcPr>
            <w:tcW w:w="6945" w:type="dxa"/>
          </w:tcPr>
          <w:p w14:paraId="063E1F62" w14:textId="151EC748" w:rsidR="00214FF9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+ corr. </w:t>
            </w:r>
            <w:r w:rsidR="003070F9">
              <w:rPr>
                <w:rFonts w:ascii="Times New Roman" w:hAnsi="Times New Roman" w:cs="Times New Roman"/>
                <w:sz w:val="24"/>
                <w:szCs w:val="24"/>
              </w:rPr>
              <w:t xml:space="preserve">intuitive thinking and belief </w:t>
            </w:r>
            <w:proofErr w:type="gramStart"/>
            <w:r w:rsidR="003070F9">
              <w:rPr>
                <w:rFonts w:ascii="Times New Roman" w:hAnsi="Times New Roman" w:cs="Times New Roman"/>
                <w:sz w:val="24"/>
                <w:szCs w:val="24"/>
              </w:rPr>
              <w:t>in:</w:t>
            </w:r>
            <w:proofErr w:type="gramEnd"/>
            <w:r w:rsidR="003070F9">
              <w:rPr>
                <w:rFonts w:ascii="Times New Roman" w:hAnsi="Times New Roman" w:cs="Times New Roman"/>
                <w:sz w:val="24"/>
                <w:szCs w:val="24"/>
              </w:rPr>
              <w:t xml:space="preserve"> paranormal agents (</w:t>
            </w:r>
            <w:r w:rsidR="003070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3070F9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667F1D">
              <w:rPr>
                <w:rFonts w:ascii="Times New Roman" w:hAnsi="Times New Roman" w:cs="Times New Roman"/>
                <w:sz w:val="24"/>
                <w:szCs w:val="24"/>
              </w:rPr>
              <w:t xml:space="preserve">49, </w:t>
            </w:r>
            <w:r w:rsidR="00667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67F1D">
              <w:rPr>
                <w:rFonts w:ascii="Times New Roman" w:hAnsi="Times New Roman" w:cs="Times New Roman"/>
                <w:sz w:val="24"/>
                <w:szCs w:val="24"/>
              </w:rPr>
              <w:t xml:space="preserve"> &lt; .001), paranormal abilities (</w:t>
            </w:r>
            <w:r w:rsidR="00667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667F1D">
              <w:rPr>
                <w:rFonts w:ascii="Times New Roman" w:hAnsi="Times New Roman" w:cs="Times New Roman"/>
                <w:sz w:val="24"/>
                <w:szCs w:val="24"/>
              </w:rPr>
              <w:t xml:space="preserve"> = .51, </w:t>
            </w:r>
            <w:r w:rsidR="00667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67F1D">
              <w:rPr>
                <w:rFonts w:ascii="Times New Roman" w:hAnsi="Times New Roman" w:cs="Times New Roman"/>
                <w:sz w:val="24"/>
                <w:szCs w:val="24"/>
              </w:rPr>
              <w:t xml:space="preserve"> &lt; .001), luck (</w:t>
            </w:r>
            <w:r w:rsidR="00667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667F1D">
              <w:rPr>
                <w:rFonts w:ascii="Times New Roman" w:hAnsi="Times New Roman" w:cs="Times New Roman"/>
                <w:sz w:val="24"/>
                <w:szCs w:val="24"/>
              </w:rPr>
              <w:t xml:space="preserve"> = .43, </w:t>
            </w:r>
            <w:r w:rsidR="00667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67F1D">
              <w:rPr>
                <w:rFonts w:ascii="Times New Roman" w:hAnsi="Times New Roman" w:cs="Times New Roman"/>
                <w:sz w:val="24"/>
                <w:szCs w:val="24"/>
              </w:rPr>
              <w:t xml:space="preserve"> &lt; .001), astrology (</w:t>
            </w:r>
            <w:r w:rsidR="00667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667F1D">
              <w:rPr>
                <w:rFonts w:ascii="Times New Roman" w:hAnsi="Times New Roman" w:cs="Times New Roman"/>
                <w:sz w:val="24"/>
                <w:szCs w:val="24"/>
              </w:rPr>
              <w:t xml:space="preserve"> = .54, </w:t>
            </w:r>
            <w:r w:rsidR="00667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67F1D">
              <w:rPr>
                <w:rFonts w:ascii="Times New Roman" w:hAnsi="Times New Roman" w:cs="Times New Roman"/>
                <w:sz w:val="24"/>
                <w:szCs w:val="24"/>
              </w:rPr>
              <w:t xml:space="preserve"> &lt; .001), </w:t>
            </w:r>
            <w:r w:rsidR="004C6AF5">
              <w:rPr>
                <w:rFonts w:ascii="Times New Roman" w:hAnsi="Times New Roman" w:cs="Times New Roman"/>
                <w:sz w:val="24"/>
                <w:szCs w:val="24"/>
              </w:rPr>
              <w:t>and feng shui (</w:t>
            </w:r>
            <w:r w:rsidR="004C6A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4C6AF5">
              <w:rPr>
                <w:rFonts w:ascii="Times New Roman" w:hAnsi="Times New Roman" w:cs="Times New Roman"/>
                <w:sz w:val="24"/>
                <w:szCs w:val="24"/>
              </w:rPr>
              <w:t xml:space="preserve"> = .51, </w:t>
            </w:r>
            <w:r w:rsidR="004C6A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C6AF5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58CFC662" w14:textId="56E3238D" w:rsidR="00FE2682" w:rsidRDefault="00FE2682" w:rsidP="00FE26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corr. analytical thinking and belie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aranormal agent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paranormal abilitie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E10C79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luck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05172D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astrolog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05172D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and feng shui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05172D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181A7D97" w14:textId="3E7D1F24" w:rsidR="00214FF9" w:rsidRPr="00395780" w:rsidRDefault="00B148B0" w:rsidP="00FD06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+ corr. all six </w:t>
            </w:r>
            <w:r w:rsidR="00522FF6">
              <w:rPr>
                <w:rFonts w:ascii="Times New Roman" w:hAnsi="Times New Roman" w:cs="Times New Roman"/>
                <w:sz w:val="24"/>
                <w:szCs w:val="24"/>
              </w:rPr>
              <w:t xml:space="preserve">typ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ological confusions and all five paranormal beliefs</w:t>
            </w:r>
            <w:r w:rsidR="00522FF6">
              <w:rPr>
                <w:rFonts w:ascii="Times New Roman" w:hAnsi="Times New Roman" w:cs="Times New Roman"/>
                <w:sz w:val="24"/>
                <w:szCs w:val="24"/>
              </w:rPr>
              <w:t xml:space="preserve"> (all </w:t>
            </w:r>
            <w:proofErr w:type="spellStart"/>
            <w:r w:rsidR="00522F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522F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522F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4815">
              <w:rPr>
                <w:rFonts w:ascii="Times New Roman" w:hAnsi="Times New Roman" w:cs="Times New Roman"/>
                <w:sz w:val="24"/>
                <w:szCs w:val="24"/>
              </w:rPr>
              <w:t xml:space="preserve">≥ .30, </w:t>
            </w:r>
            <w:proofErr w:type="spellStart"/>
            <w:r w:rsidR="00F648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6481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F64815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EE2513" w:rsidRPr="0011633E" w14:paraId="44D76BCD" w14:textId="77777777" w:rsidTr="00547E19">
        <w:tc>
          <w:tcPr>
            <w:tcW w:w="1767" w:type="dxa"/>
          </w:tcPr>
          <w:p w14:paraId="63E12D4E" w14:textId="77777777" w:rsidR="00EE2513" w:rsidRPr="00395780" w:rsidRDefault="00EE2513" w:rsidP="00EE25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gers et al. (2006)</w:t>
            </w:r>
          </w:p>
        </w:tc>
        <w:tc>
          <w:tcPr>
            <w:tcW w:w="1767" w:type="dxa"/>
          </w:tcPr>
          <w:p w14:paraId="509405A4" w14:textId="77777777" w:rsidR="00EE2513" w:rsidRPr="00395780" w:rsidRDefault="00EE2513" w:rsidP="00EE25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59A94B87" w14:textId="77777777" w:rsidR="00EE2513" w:rsidRPr="00395780" w:rsidRDefault="00EE2513" w:rsidP="00EE25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8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50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</w:tcPr>
          <w:p w14:paraId="4EC369E9" w14:textId="77777777" w:rsidR="00EE2513" w:rsidRPr="00395780" w:rsidRDefault="00EE2513" w:rsidP="00EE25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7" w:type="dxa"/>
          </w:tcPr>
          <w:p w14:paraId="39C2F0C1" w14:textId="77777777" w:rsidR="00EE2513" w:rsidRPr="00395780" w:rsidRDefault="00EE2513" w:rsidP="00EE25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EIT, WCQ</w:t>
            </w:r>
          </w:p>
        </w:tc>
        <w:tc>
          <w:tcPr>
            <w:tcW w:w="6945" w:type="dxa"/>
          </w:tcPr>
          <w:p w14:paraId="069ADF2E" w14:textId="77777777" w:rsidR="00EE2513" w:rsidRDefault="00EE2513" w:rsidP="00EE25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paranormal beliefs and all four SREIT subscales: mood regulatio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7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appraisal of emotion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7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social skill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, utilisation of emotion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6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7E708AA0" w14:textId="77777777" w:rsidR="00EE2513" w:rsidRDefault="00EE2513" w:rsidP="00EE25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active-cognitive coping and paranormal beliefs</w:t>
            </w:r>
          </w:p>
          <w:p w14:paraId="3E830EB1" w14:textId="77777777" w:rsidR="00EE2513" w:rsidRPr="0011633E" w:rsidRDefault="00EE2513" w:rsidP="00EE25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ither active-cognitive coping or SREIT scores predicted paranormal beliefs</w:t>
            </w:r>
          </w:p>
        </w:tc>
      </w:tr>
      <w:tr w:rsidR="0002726E" w:rsidRPr="00395780" w14:paraId="45F2A324" w14:textId="77777777" w:rsidTr="00547E19">
        <w:tc>
          <w:tcPr>
            <w:tcW w:w="1767" w:type="dxa"/>
          </w:tcPr>
          <w:p w14:paraId="768FD41D" w14:textId="76ECBEFB" w:rsidR="00214FF9" w:rsidRPr="00395780" w:rsidRDefault="00FD0602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de</w:t>
            </w:r>
            <w:r w:rsidR="00717BBB">
              <w:rPr>
                <w:rFonts w:ascii="Times New Roman" w:hAnsi="Times New Roman" w:cs="Times New Roman"/>
                <w:sz w:val="24"/>
                <w:szCs w:val="24"/>
              </w:rPr>
              <w:t xml:space="preserve">man &amp; </w:t>
            </w:r>
            <w:proofErr w:type="spellStart"/>
            <w:r w:rsidR="00717BBB">
              <w:rPr>
                <w:rFonts w:ascii="Times New Roman" w:hAnsi="Times New Roman" w:cs="Times New Roman"/>
                <w:sz w:val="24"/>
                <w:szCs w:val="24"/>
              </w:rPr>
              <w:t>Aarnio</w:t>
            </w:r>
            <w:proofErr w:type="spellEnd"/>
            <w:r w:rsidR="00717BBB">
              <w:rPr>
                <w:rFonts w:ascii="Times New Roman" w:hAnsi="Times New Roman" w:cs="Times New Roman"/>
                <w:sz w:val="24"/>
                <w:szCs w:val="24"/>
              </w:rPr>
              <w:t xml:space="preserve"> (2006)</w:t>
            </w:r>
          </w:p>
        </w:tc>
        <w:tc>
          <w:tcPr>
            <w:tcW w:w="1767" w:type="dxa"/>
          </w:tcPr>
          <w:p w14:paraId="06C94BA8" w14:textId="127DF028" w:rsidR="00214FF9" w:rsidRPr="00395780" w:rsidRDefault="00B347CD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52C3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544F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73682DE4" w14:textId="39D07E42" w:rsidR="00214FF9" w:rsidRPr="00395780" w:rsidRDefault="008D3FA1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6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</w:tcPr>
          <w:p w14:paraId="7EB57710" w14:textId="2BB6F4CD" w:rsidR="00214FF9" w:rsidRPr="00395780" w:rsidRDefault="0033129B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707" w:type="dxa"/>
          </w:tcPr>
          <w:p w14:paraId="12A5AF1B" w14:textId="761FDA3B" w:rsidR="00214FF9" w:rsidRPr="00395780" w:rsidRDefault="0033129B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945" w:type="dxa"/>
          </w:tcPr>
          <w:p w14:paraId="6145985A" w14:textId="1F3602D4" w:rsidR="00214FF9" w:rsidRPr="00F63FCF" w:rsidRDefault="00060BF0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uitive thinking positively predicted</w:t>
            </w:r>
            <w:r w:rsidR="008B0F2B">
              <w:rPr>
                <w:rFonts w:ascii="Times New Roman" w:hAnsi="Times New Roman" w:cs="Times New Roman"/>
                <w:sz w:val="24"/>
                <w:szCs w:val="24"/>
              </w:rPr>
              <w:t xml:space="preserve"> higher-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s (</w:t>
            </w:r>
            <w:r w:rsidRPr="003803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864C7">
              <w:rPr>
                <w:rFonts w:ascii="Times New Roman" w:hAnsi="Times New Roman" w:cs="Times New Roman"/>
                <w:sz w:val="24"/>
                <w:szCs w:val="24"/>
              </w:rPr>
              <w:t xml:space="preserve"> 0.25, </w:t>
            </w:r>
            <w:r w:rsidR="00986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864C7">
              <w:rPr>
                <w:rFonts w:ascii="Times New Roman" w:hAnsi="Times New Roman" w:cs="Times New Roman"/>
                <w:sz w:val="24"/>
                <w:szCs w:val="24"/>
              </w:rPr>
              <w:t xml:space="preserve"> &lt; .01), while analytical thinking negatively predicted </w:t>
            </w:r>
            <w:r w:rsidR="008B0F2B">
              <w:rPr>
                <w:rFonts w:ascii="Times New Roman" w:hAnsi="Times New Roman" w:cs="Times New Roman"/>
                <w:sz w:val="24"/>
                <w:szCs w:val="24"/>
              </w:rPr>
              <w:t xml:space="preserve">higher-order </w:t>
            </w:r>
            <w:r w:rsidR="009864C7">
              <w:rPr>
                <w:rFonts w:ascii="Times New Roman" w:hAnsi="Times New Roman" w:cs="Times New Roman"/>
                <w:sz w:val="24"/>
                <w:szCs w:val="24"/>
              </w:rPr>
              <w:t>paranormal beliefs (</w:t>
            </w:r>
            <w:r w:rsidR="009864C7" w:rsidRPr="003803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9864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9864C7">
              <w:rPr>
                <w:rFonts w:ascii="Times New Roman" w:hAnsi="Times New Roman" w:cs="Times New Roman"/>
                <w:sz w:val="24"/>
                <w:szCs w:val="24"/>
              </w:rPr>
              <w:t>= -0</w:t>
            </w:r>
            <w:r w:rsidR="00F63FCF">
              <w:rPr>
                <w:rFonts w:ascii="Times New Roman" w:hAnsi="Times New Roman" w:cs="Times New Roman"/>
                <w:sz w:val="24"/>
                <w:szCs w:val="24"/>
              </w:rPr>
              <w:t xml:space="preserve">.17, </w:t>
            </w:r>
            <w:r w:rsidR="00F63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63FCF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02726E" w:rsidRPr="00395780" w14:paraId="667A2266" w14:textId="77777777" w:rsidTr="00547E19">
        <w:tc>
          <w:tcPr>
            <w:tcW w:w="1767" w:type="dxa"/>
          </w:tcPr>
          <w:p w14:paraId="08696BE1" w14:textId="6F49F806" w:rsidR="00214FF9" w:rsidRPr="00395780" w:rsidRDefault="004C289B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rn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Lindeman (2005)</w:t>
            </w:r>
          </w:p>
        </w:tc>
        <w:tc>
          <w:tcPr>
            <w:tcW w:w="1767" w:type="dxa"/>
          </w:tcPr>
          <w:p w14:paraId="4F5C5B5F" w14:textId="344FE2F5" w:rsidR="00214FF9" w:rsidRPr="00395780" w:rsidRDefault="004C289B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1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5751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252A340A" w14:textId="1D30567A" w:rsidR="00214FF9" w:rsidRPr="00395780" w:rsidRDefault="00E035F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6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</w:tcPr>
          <w:p w14:paraId="5F1B2605" w14:textId="013380AF" w:rsidR="00214FF9" w:rsidRPr="00395780" w:rsidRDefault="00E035F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707" w:type="dxa"/>
          </w:tcPr>
          <w:p w14:paraId="2F8E651C" w14:textId="3B73CD1D" w:rsidR="00214FF9" w:rsidRPr="00395780" w:rsidRDefault="00E035F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945" w:type="dxa"/>
          </w:tcPr>
          <w:p w14:paraId="4828E77F" w14:textId="68D367CD" w:rsidR="00214FF9" w:rsidRDefault="00214FF9" w:rsidP="00F53C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+ corr. paranormal belief</w:t>
            </w:r>
            <w:r w:rsidR="00F53C0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172A8">
              <w:rPr>
                <w:rFonts w:ascii="Times New Roman" w:hAnsi="Times New Roman" w:cs="Times New Roman"/>
                <w:sz w:val="24"/>
                <w:szCs w:val="24"/>
              </w:rPr>
              <w:t xml:space="preserve"> and intuitive thinking (</w:t>
            </w:r>
            <w:r w:rsidR="0021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2172A8">
              <w:rPr>
                <w:rFonts w:ascii="Times New Roman" w:hAnsi="Times New Roman" w:cs="Times New Roman"/>
                <w:sz w:val="24"/>
                <w:szCs w:val="24"/>
              </w:rPr>
              <w:t xml:space="preserve"> = .34, </w:t>
            </w:r>
            <w:r w:rsidR="00217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172A8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76EC68B7" w14:textId="0E3BFBC9" w:rsidR="00214FF9" w:rsidRPr="00395780" w:rsidRDefault="002172A8" w:rsidP="00CB3C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paranormal beliefs and analytical thinking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02726E" w:rsidRPr="00395780" w14:paraId="10C82471" w14:textId="77777777" w:rsidTr="00547E19">
        <w:tc>
          <w:tcPr>
            <w:tcW w:w="1767" w:type="dxa"/>
          </w:tcPr>
          <w:p w14:paraId="76868EE0" w14:textId="2ABA5F52" w:rsidR="00214FF9" w:rsidRPr="00395780" w:rsidRDefault="005153B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Lindeman (2005)</w:t>
            </w:r>
          </w:p>
        </w:tc>
        <w:tc>
          <w:tcPr>
            <w:tcW w:w="1767" w:type="dxa"/>
          </w:tcPr>
          <w:p w14:paraId="23240FD4" w14:textId="0BCC3FFB" w:rsidR="00214FF9" w:rsidRPr="00395780" w:rsidRDefault="00554C2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1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397FF396" w14:textId="2B85D405" w:rsidR="00214FF9" w:rsidRPr="00395780" w:rsidRDefault="00554C2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60, 24.00 (/)</w:t>
            </w:r>
          </w:p>
        </w:tc>
        <w:tc>
          <w:tcPr>
            <w:tcW w:w="723" w:type="dxa"/>
          </w:tcPr>
          <w:p w14:paraId="7CB0847A" w14:textId="19E7E39C" w:rsidR="00214FF9" w:rsidRPr="00395780" w:rsidRDefault="00554C2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707" w:type="dxa"/>
          </w:tcPr>
          <w:p w14:paraId="1AD724FF" w14:textId="1BD7A840" w:rsidR="00214FF9" w:rsidRPr="00395780" w:rsidRDefault="00554C2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945" w:type="dxa"/>
          </w:tcPr>
          <w:p w14:paraId="4AB31B09" w14:textId="154EA1CE" w:rsidR="00214FF9" w:rsidRDefault="004819A0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paranormal beliefs and intuitive thinking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5420FE49" w14:textId="085C3F21" w:rsidR="00214FF9" w:rsidRPr="00395780" w:rsidRDefault="004819A0" w:rsidP="000176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paranormal beliefs and analytical thinking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</w:t>
            </w:r>
            <w:r w:rsidR="00017677">
              <w:rPr>
                <w:rFonts w:ascii="Times New Roman" w:hAnsi="Times New Roman" w:cs="Times New Roman"/>
                <w:sz w:val="24"/>
                <w:szCs w:val="24"/>
              </w:rPr>
              <w:t xml:space="preserve">.15, </w:t>
            </w:r>
            <w:r w:rsidR="000176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17677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02726E" w:rsidRPr="00395780" w14:paraId="75CEF057" w14:textId="77777777" w:rsidTr="00547E19">
        <w:tc>
          <w:tcPr>
            <w:tcW w:w="1767" w:type="dxa"/>
          </w:tcPr>
          <w:p w14:paraId="692AC86F" w14:textId="1F34AE65" w:rsidR="00214FF9" w:rsidRPr="00395780" w:rsidRDefault="00C51627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ias et al. (2005)</w:t>
            </w:r>
          </w:p>
        </w:tc>
        <w:tc>
          <w:tcPr>
            <w:tcW w:w="1767" w:type="dxa"/>
          </w:tcPr>
          <w:p w14:paraId="29582BCF" w14:textId="79F8E9F2" w:rsidR="00214FF9" w:rsidRPr="00395780" w:rsidRDefault="00B65835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6DFB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369563BD" w14:textId="166AAAB3" w:rsidR="00214FF9" w:rsidRPr="00395780" w:rsidRDefault="00214FF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6D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C6DF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94D38">
              <w:rPr>
                <w:rFonts w:ascii="Times New Roman" w:hAnsi="Times New Roman" w:cs="Times New Roman"/>
                <w:sz w:val="24"/>
                <w:szCs w:val="24"/>
              </w:rPr>
              <w:t>38.20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94D38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3" w:type="dxa"/>
          </w:tcPr>
          <w:p w14:paraId="1C2024B3" w14:textId="0B23B252" w:rsidR="00214FF9" w:rsidRPr="00395780" w:rsidRDefault="007917E6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07" w:type="dxa"/>
          </w:tcPr>
          <w:p w14:paraId="182CB51B" w14:textId="49309666" w:rsidR="00214FF9" w:rsidRPr="00395780" w:rsidRDefault="00661EA7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perception task</w:t>
            </w:r>
          </w:p>
        </w:tc>
        <w:tc>
          <w:tcPr>
            <w:tcW w:w="6945" w:type="dxa"/>
          </w:tcPr>
          <w:p w14:paraId="036BED11" w14:textId="3369EC4A" w:rsidR="00214FF9" w:rsidRDefault="00961EE2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paranormal beliefs and</w:t>
            </w:r>
            <w:r w:rsidR="00F552F4">
              <w:rPr>
                <w:rFonts w:ascii="Times New Roman" w:hAnsi="Times New Roman" w:cs="Times New Roman"/>
                <w:sz w:val="24"/>
                <w:szCs w:val="24"/>
              </w:rPr>
              <w:t xml:space="preserve"> complex dot patterns</w:t>
            </w:r>
            <w:r w:rsidR="00DE29AD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total complex reports</w:t>
            </w:r>
            <w:r w:rsidR="00713F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13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713F98">
              <w:rPr>
                <w:rFonts w:ascii="Times New Roman" w:hAnsi="Times New Roman" w:cs="Times New Roman"/>
                <w:sz w:val="24"/>
                <w:szCs w:val="24"/>
              </w:rPr>
              <w:t xml:space="preserve"> = .29, </w:t>
            </w:r>
            <w:r w:rsidR="00713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13F98">
              <w:rPr>
                <w:rFonts w:ascii="Times New Roman" w:hAnsi="Times New Roman" w:cs="Times New Roman"/>
                <w:sz w:val="24"/>
                <w:szCs w:val="24"/>
              </w:rPr>
              <w:t xml:space="preserve"> &lt; .01), number of different complex reports (</w:t>
            </w:r>
            <w:r w:rsidR="00713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713F98">
              <w:rPr>
                <w:rFonts w:ascii="Times New Roman" w:hAnsi="Times New Roman" w:cs="Times New Roman"/>
                <w:sz w:val="24"/>
                <w:szCs w:val="24"/>
              </w:rPr>
              <w:t xml:space="preserve"> = .25, </w:t>
            </w:r>
            <w:r w:rsidR="00713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13F98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5BBE4278" w14:textId="77777777" w:rsidR="00713F98" w:rsidRDefault="00713F98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corr. paranormal beliefs and</w:t>
            </w:r>
            <w:r w:rsidR="00DE29AD">
              <w:rPr>
                <w:rFonts w:ascii="Times New Roman" w:hAnsi="Times New Roman" w:cs="Times New Roman"/>
                <w:sz w:val="24"/>
                <w:szCs w:val="24"/>
              </w:rPr>
              <w:t xml:space="preserve"> complex dot patterns fo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tency of first complex repor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.2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</w:t>
            </w:r>
            <w:r w:rsidR="00F552F4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  <w:p w14:paraId="062C8AA1" w14:textId="6AFBE1A0" w:rsidR="00DE29AD" w:rsidRPr="00DE29AD" w:rsidRDefault="00DE29AD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s and simple dot patterns for: total simple reports, number of different simple reports, or latency of first simple report</w:t>
            </w:r>
          </w:p>
        </w:tc>
      </w:tr>
      <w:tr w:rsidR="0002726E" w:rsidRPr="00395780" w14:paraId="3ADDE4C3" w14:textId="77777777" w:rsidTr="00547E19">
        <w:tc>
          <w:tcPr>
            <w:tcW w:w="1767" w:type="dxa"/>
            <w:tcBorders>
              <w:bottom w:val="single" w:sz="18" w:space="0" w:color="auto"/>
            </w:tcBorders>
          </w:tcPr>
          <w:p w14:paraId="38565753" w14:textId="0B574234" w:rsidR="00214FF9" w:rsidRPr="00395780" w:rsidRDefault="00A32CD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i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1998)</w:t>
            </w:r>
          </w:p>
        </w:tc>
        <w:tc>
          <w:tcPr>
            <w:tcW w:w="1767" w:type="dxa"/>
            <w:tcBorders>
              <w:bottom w:val="single" w:sz="18" w:space="0" w:color="auto"/>
            </w:tcBorders>
          </w:tcPr>
          <w:p w14:paraId="6360E6DD" w14:textId="718D3AF5" w:rsidR="00214FF9" w:rsidRPr="00395780" w:rsidRDefault="00B40B11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2652B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  <w:tcBorders>
              <w:bottom w:val="single" w:sz="18" w:space="0" w:color="auto"/>
            </w:tcBorders>
          </w:tcPr>
          <w:p w14:paraId="178592B7" w14:textId="31E0A1C1" w:rsidR="00214FF9" w:rsidRPr="00395780" w:rsidRDefault="0032652B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47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  <w:r w:rsidR="00214FF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/)</w:t>
            </w:r>
          </w:p>
        </w:tc>
        <w:tc>
          <w:tcPr>
            <w:tcW w:w="723" w:type="dxa"/>
            <w:tcBorders>
              <w:bottom w:val="single" w:sz="18" w:space="0" w:color="auto"/>
            </w:tcBorders>
          </w:tcPr>
          <w:p w14:paraId="7A5A3591" w14:textId="7920C198" w:rsidR="00214FF9" w:rsidRPr="00395780" w:rsidRDefault="001B779D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707" w:type="dxa"/>
            <w:tcBorders>
              <w:bottom w:val="single" w:sz="18" w:space="0" w:color="auto"/>
            </w:tcBorders>
          </w:tcPr>
          <w:p w14:paraId="71C5F9A1" w14:textId="50ECAAD8" w:rsidR="00214FF9" w:rsidRPr="00395780" w:rsidRDefault="001B779D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I</w:t>
            </w:r>
          </w:p>
        </w:tc>
        <w:tc>
          <w:tcPr>
            <w:tcW w:w="6945" w:type="dxa"/>
            <w:tcBorders>
              <w:bottom w:val="single" w:sz="18" w:space="0" w:color="auto"/>
            </w:tcBorders>
          </w:tcPr>
          <w:p w14:paraId="53067C5D" w14:textId="793331F9" w:rsidR="00214FF9" w:rsidRPr="008D7963" w:rsidRDefault="00576B99" w:rsidP="00332F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normal believers scored significantly higher</w:t>
            </w:r>
            <w:r w:rsidR="001951B1">
              <w:rPr>
                <w:rFonts w:ascii="Times New Roman" w:hAnsi="Times New Roman" w:cs="Times New Roman"/>
                <w:sz w:val="24"/>
                <w:szCs w:val="24"/>
              </w:rPr>
              <w:t xml:space="preserve"> compared to sceptics </w:t>
            </w:r>
            <w:r w:rsidR="00241752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951B1">
              <w:rPr>
                <w:rFonts w:ascii="Times New Roman" w:hAnsi="Times New Roman" w:cs="Times New Roman"/>
                <w:sz w:val="24"/>
                <w:szCs w:val="24"/>
              </w:rPr>
              <w:t xml:space="preserve">: global </w:t>
            </w:r>
            <w:r w:rsidR="00241752">
              <w:rPr>
                <w:rFonts w:ascii="Times New Roman" w:hAnsi="Times New Roman" w:cs="Times New Roman"/>
                <w:sz w:val="24"/>
                <w:szCs w:val="24"/>
              </w:rPr>
              <w:t>irrational thinking (</w:t>
            </w:r>
            <w:proofErr w:type="gramStart"/>
            <w:r w:rsidR="002417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2417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1752">
              <w:rPr>
                <w:rFonts w:ascii="Times New Roman" w:hAnsi="Times New Roman" w:cs="Times New Roman"/>
                <w:sz w:val="24"/>
                <w:szCs w:val="24"/>
              </w:rPr>
              <w:t xml:space="preserve">1,407) = 18.24, </w:t>
            </w:r>
            <w:r w:rsidR="002417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41752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  <w:r w:rsidR="001951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1684A">
              <w:rPr>
                <w:rFonts w:ascii="Times New Roman" w:hAnsi="Times New Roman" w:cs="Times New Roman"/>
                <w:sz w:val="24"/>
                <w:szCs w:val="24"/>
              </w:rPr>
              <w:t>rigidity (</w:t>
            </w:r>
            <w:r w:rsidR="003168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31684A">
              <w:rPr>
                <w:rFonts w:ascii="Times New Roman" w:hAnsi="Times New Roman" w:cs="Times New Roman"/>
                <w:sz w:val="24"/>
                <w:szCs w:val="24"/>
              </w:rPr>
              <w:t xml:space="preserve">(1,407) = </w:t>
            </w:r>
            <w:r w:rsidR="00C40F98">
              <w:rPr>
                <w:rFonts w:ascii="Times New Roman" w:hAnsi="Times New Roman" w:cs="Times New Roman"/>
                <w:sz w:val="24"/>
                <w:szCs w:val="24"/>
              </w:rPr>
              <w:t xml:space="preserve">15.38, </w:t>
            </w:r>
            <w:r w:rsidR="00C40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40F98">
              <w:rPr>
                <w:rFonts w:ascii="Times New Roman" w:hAnsi="Times New Roman" w:cs="Times New Roman"/>
                <w:sz w:val="24"/>
                <w:szCs w:val="24"/>
              </w:rPr>
              <w:t xml:space="preserve"> &lt; .001), and worrying (</w:t>
            </w:r>
            <w:r w:rsidR="00C40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C40F98">
              <w:rPr>
                <w:rFonts w:ascii="Times New Roman" w:hAnsi="Times New Roman" w:cs="Times New Roman"/>
                <w:sz w:val="24"/>
                <w:szCs w:val="24"/>
              </w:rPr>
              <w:t xml:space="preserve">(1,407) = </w:t>
            </w:r>
            <w:r w:rsidR="008D7963">
              <w:rPr>
                <w:rFonts w:ascii="Times New Roman" w:hAnsi="Times New Roman" w:cs="Times New Roman"/>
                <w:sz w:val="24"/>
                <w:szCs w:val="24"/>
              </w:rPr>
              <w:t xml:space="preserve">18.24, </w:t>
            </w:r>
            <w:r w:rsidR="008D79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D7963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</w:tbl>
    <w:p w14:paraId="117854F7" w14:textId="33AD82EE" w:rsidR="00214FF9" w:rsidRPr="008D7963" w:rsidRDefault="008D796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Ts = Thinking Style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P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= Cognitive and Perceptual Biases, </w:t>
      </w:r>
      <w:r w:rsidR="0099113A">
        <w:rPr>
          <w:rFonts w:ascii="Times New Roman" w:hAnsi="Times New Roman" w:cs="Times New Roman"/>
          <w:i/>
          <w:iCs/>
          <w:sz w:val="24"/>
          <w:szCs w:val="24"/>
        </w:rPr>
        <w:t>O = Other Cognitive Functions, REI = Rational and Experiential Inventory (</w:t>
      </w:r>
      <w:r w:rsidR="004E24E8">
        <w:rPr>
          <w:rFonts w:ascii="Times New Roman" w:hAnsi="Times New Roman" w:cs="Times New Roman"/>
          <w:i/>
          <w:iCs/>
          <w:sz w:val="24"/>
          <w:szCs w:val="24"/>
        </w:rPr>
        <w:t>Epstein</w:t>
      </w:r>
      <w:r w:rsidR="00221DAC">
        <w:rPr>
          <w:rFonts w:ascii="Times New Roman" w:hAnsi="Times New Roman" w:cs="Times New Roman"/>
          <w:i/>
          <w:iCs/>
          <w:sz w:val="24"/>
          <w:szCs w:val="24"/>
        </w:rPr>
        <w:t xml:space="preserve"> et al., 1996), SJQ = Scenario Judgements Questionnaire (Rogers et al., 2016</w:t>
      </w:r>
      <w:r w:rsidR="000D1C77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="0076774A">
        <w:rPr>
          <w:rFonts w:ascii="Times New Roman" w:hAnsi="Times New Roman" w:cs="Times New Roman"/>
          <w:i/>
          <w:iCs/>
          <w:sz w:val="24"/>
          <w:szCs w:val="24"/>
        </w:rPr>
        <w:t>Rogers et al., 2011</w:t>
      </w:r>
      <w:r w:rsidR="00221DAC">
        <w:rPr>
          <w:rFonts w:ascii="Times New Roman" w:hAnsi="Times New Roman" w:cs="Times New Roman"/>
          <w:i/>
          <w:iCs/>
          <w:sz w:val="24"/>
          <w:szCs w:val="24"/>
        </w:rPr>
        <w:t xml:space="preserve">), </w:t>
      </w:r>
      <w:r w:rsidR="002C199C">
        <w:rPr>
          <w:rFonts w:ascii="Times New Roman" w:hAnsi="Times New Roman" w:cs="Times New Roman"/>
          <w:i/>
          <w:iCs/>
          <w:sz w:val="24"/>
          <w:szCs w:val="24"/>
        </w:rPr>
        <w:t xml:space="preserve">IPO-RT = </w:t>
      </w:r>
      <w:r w:rsidR="00EA5C0F">
        <w:rPr>
          <w:rFonts w:ascii="Times New Roman" w:hAnsi="Times New Roman" w:cs="Times New Roman"/>
          <w:i/>
          <w:iCs/>
          <w:sz w:val="24"/>
          <w:szCs w:val="24"/>
        </w:rPr>
        <w:t>Inventory of Personality Organization (</w:t>
      </w:r>
      <w:proofErr w:type="spellStart"/>
      <w:r w:rsidR="00EA5C0F">
        <w:rPr>
          <w:rFonts w:ascii="Times New Roman" w:hAnsi="Times New Roman" w:cs="Times New Roman"/>
          <w:i/>
          <w:iCs/>
          <w:sz w:val="24"/>
          <w:szCs w:val="24"/>
        </w:rPr>
        <w:t>Lenzenweger</w:t>
      </w:r>
      <w:proofErr w:type="spellEnd"/>
      <w:r w:rsidR="00EA5C0F">
        <w:rPr>
          <w:rFonts w:ascii="Times New Roman" w:hAnsi="Times New Roman" w:cs="Times New Roman"/>
          <w:i/>
          <w:iCs/>
          <w:sz w:val="24"/>
          <w:szCs w:val="24"/>
        </w:rPr>
        <w:t xml:space="preserve"> et al., 2001), RT = reality testing, </w:t>
      </w:r>
      <w:r w:rsidR="007A2B79">
        <w:rPr>
          <w:rFonts w:ascii="Times New Roman" w:hAnsi="Times New Roman" w:cs="Times New Roman"/>
          <w:i/>
          <w:iCs/>
          <w:sz w:val="24"/>
          <w:szCs w:val="24"/>
        </w:rPr>
        <w:t>ASGS = Australian Sheep-Goat Scale (</w:t>
      </w:r>
      <w:proofErr w:type="spellStart"/>
      <w:r w:rsidR="007A2B79">
        <w:rPr>
          <w:rFonts w:ascii="Times New Roman" w:hAnsi="Times New Roman" w:cs="Times New Roman"/>
          <w:i/>
          <w:iCs/>
          <w:sz w:val="24"/>
          <w:szCs w:val="24"/>
        </w:rPr>
        <w:t>Thalbourne</w:t>
      </w:r>
      <w:proofErr w:type="spellEnd"/>
      <w:r w:rsidR="007A2B79">
        <w:rPr>
          <w:rFonts w:ascii="Times New Roman" w:hAnsi="Times New Roman" w:cs="Times New Roman"/>
          <w:i/>
          <w:iCs/>
          <w:sz w:val="24"/>
          <w:szCs w:val="24"/>
        </w:rPr>
        <w:t xml:space="preserve"> &amp; </w:t>
      </w:r>
      <w:proofErr w:type="spellStart"/>
      <w:r w:rsidR="007A2B79">
        <w:rPr>
          <w:rFonts w:ascii="Times New Roman" w:hAnsi="Times New Roman" w:cs="Times New Roman"/>
          <w:i/>
          <w:iCs/>
          <w:sz w:val="24"/>
          <w:szCs w:val="24"/>
        </w:rPr>
        <w:t>Delin</w:t>
      </w:r>
      <w:proofErr w:type="spellEnd"/>
      <w:r w:rsidR="007A2B79">
        <w:rPr>
          <w:rFonts w:ascii="Times New Roman" w:hAnsi="Times New Roman" w:cs="Times New Roman"/>
          <w:i/>
          <w:iCs/>
          <w:sz w:val="24"/>
          <w:szCs w:val="24"/>
        </w:rPr>
        <w:t xml:space="preserve">, 1993), ESP = extrasensory perception, LAD = life after death, PK = psychokinesis, NAP = new age philosophy, TPB = traditional paranormal beliefs, </w:t>
      </w:r>
      <w:r w:rsidR="00634339">
        <w:rPr>
          <w:rFonts w:ascii="Times New Roman" w:hAnsi="Times New Roman" w:cs="Times New Roman"/>
          <w:i/>
          <w:iCs/>
          <w:sz w:val="24"/>
          <w:szCs w:val="24"/>
        </w:rPr>
        <w:t>RPBS = Revised Paranormal Belief Scale (</w:t>
      </w:r>
      <w:proofErr w:type="spellStart"/>
      <w:r w:rsidR="00D029AA">
        <w:rPr>
          <w:rFonts w:ascii="Times New Roman" w:hAnsi="Times New Roman" w:cs="Times New Roman"/>
          <w:i/>
          <w:iCs/>
          <w:sz w:val="24"/>
          <w:szCs w:val="24"/>
        </w:rPr>
        <w:t>Tobacyk</w:t>
      </w:r>
      <w:proofErr w:type="spellEnd"/>
      <w:r w:rsidR="00D029AA">
        <w:rPr>
          <w:rFonts w:ascii="Times New Roman" w:hAnsi="Times New Roman" w:cs="Times New Roman"/>
          <w:i/>
          <w:iCs/>
          <w:sz w:val="24"/>
          <w:szCs w:val="24"/>
        </w:rPr>
        <w:t xml:space="preserve">, 2004; Lange et al., 2000), </w:t>
      </w:r>
      <w:r w:rsidR="002156D4">
        <w:rPr>
          <w:rFonts w:ascii="Times New Roman" w:hAnsi="Times New Roman" w:cs="Times New Roman"/>
          <w:i/>
          <w:iCs/>
          <w:sz w:val="24"/>
          <w:szCs w:val="24"/>
        </w:rPr>
        <w:t xml:space="preserve">CKCS = Core Knowledge Confusions scale (Lindeman &amp; </w:t>
      </w:r>
      <w:proofErr w:type="spellStart"/>
      <w:r w:rsidR="002156D4">
        <w:rPr>
          <w:rFonts w:ascii="Times New Roman" w:hAnsi="Times New Roman" w:cs="Times New Roman"/>
          <w:i/>
          <w:iCs/>
          <w:sz w:val="24"/>
          <w:szCs w:val="24"/>
        </w:rPr>
        <w:t>Aarnio</w:t>
      </w:r>
      <w:proofErr w:type="spellEnd"/>
      <w:r w:rsidR="002156D4">
        <w:rPr>
          <w:rFonts w:ascii="Times New Roman" w:hAnsi="Times New Roman" w:cs="Times New Roman"/>
          <w:i/>
          <w:iCs/>
          <w:sz w:val="24"/>
          <w:szCs w:val="24"/>
        </w:rPr>
        <w:t xml:space="preserve">, 2007; Lindeman et al., 2008), </w:t>
      </w:r>
      <w:r w:rsidR="001C78F6">
        <w:rPr>
          <w:rFonts w:ascii="Times New Roman" w:hAnsi="Times New Roman" w:cs="Times New Roman"/>
          <w:i/>
          <w:iCs/>
          <w:sz w:val="24"/>
          <w:szCs w:val="24"/>
        </w:rPr>
        <w:t xml:space="preserve">CRT = Cognitive Reflection Test (Frederick, 2005), BRC = base-rate conflict, BRN = base-rate neutral, </w:t>
      </w:r>
      <w:r w:rsidR="000772DC">
        <w:rPr>
          <w:rFonts w:ascii="Times New Roman" w:hAnsi="Times New Roman" w:cs="Times New Roman"/>
          <w:i/>
          <w:iCs/>
          <w:sz w:val="24"/>
          <w:szCs w:val="24"/>
        </w:rPr>
        <w:t xml:space="preserve">SREIT = Self-Report Emotional Intelligence Test (Schutte et al., 1998), WCQ = Ways of Coping Questionnaire (Folkman &amp; Lazarus, 1988), </w:t>
      </w:r>
      <w:r w:rsidR="00B36893">
        <w:rPr>
          <w:rFonts w:ascii="Times New Roman" w:hAnsi="Times New Roman" w:cs="Times New Roman"/>
          <w:i/>
          <w:iCs/>
          <w:sz w:val="24"/>
          <w:szCs w:val="24"/>
        </w:rPr>
        <w:t>IBI = Irrational Beliefs Inventory (</w:t>
      </w:r>
      <w:r w:rsidR="00547E19">
        <w:rPr>
          <w:rFonts w:ascii="Times New Roman" w:hAnsi="Times New Roman" w:cs="Times New Roman"/>
          <w:i/>
          <w:iCs/>
          <w:sz w:val="24"/>
          <w:szCs w:val="24"/>
        </w:rPr>
        <w:t>Koopmans et al., 1994)</w:t>
      </w:r>
    </w:p>
    <w:sectPr w:rsidR="00214FF9" w:rsidRPr="008D7963" w:rsidSect="00214F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CE4390"/>
    <w:multiLevelType w:val="hybridMultilevel"/>
    <w:tmpl w:val="14BE08FC"/>
    <w:lvl w:ilvl="0" w:tplc="59F6C97C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FF9"/>
    <w:rsid w:val="00017677"/>
    <w:rsid w:val="0002726E"/>
    <w:rsid w:val="000433C4"/>
    <w:rsid w:val="0005172D"/>
    <w:rsid w:val="00060BF0"/>
    <w:rsid w:val="00070963"/>
    <w:rsid w:val="000772DC"/>
    <w:rsid w:val="000D1C77"/>
    <w:rsid w:val="0011633E"/>
    <w:rsid w:val="00144250"/>
    <w:rsid w:val="001951B1"/>
    <w:rsid w:val="001B779D"/>
    <w:rsid w:val="001C78F6"/>
    <w:rsid w:val="00214FF9"/>
    <w:rsid w:val="002156D4"/>
    <w:rsid w:val="002172A8"/>
    <w:rsid w:val="00221DAC"/>
    <w:rsid w:val="00241752"/>
    <w:rsid w:val="00251B26"/>
    <w:rsid w:val="002A01B6"/>
    <w:rsid w:val="002C00BC"/>
    <w:rsid w:val="002C199C"/>
    <w:rsid w:val="003070F9"/>
    <w:rsid w:val="0031684A"/>
    <w:rsid w:val="0032652B"/>
    <w:rsid w:val="0033129B"/>
    <w:rsid w:val="00362A76"/>
    <w:rsid w:val="003803B5"/>
    <w:rsid w:val="00401077"/>
    <w:rsid w:val="0043415E"/>
    <w:rsid w:val="00442580"/>
    <w:rsid w:val="004819A0"/>
    <w:rsid w:val="004C289B"/>
    <w:rsid w:val="004C5751"/>
    <w:rsid w:val="004C6AF5"/>
    <w:rsid w:val="004E24E8"/>
    <w:rsid w:val="004E2BAF"/>
    <w:rsid w:val="005153B9"/>
    <w:rsid w:val="00522FF6"/>
    <w:rsid w:val="00533C1F"/>
    <w:rsid w:val="00547E19"/>
    <w:rsid w:val="00554C25"/>
    <w:rsid w:val="005652C3"/>
    <w:rsid w:val="00576B99"/>
    <w:rsid w:val="005B5ECD"/>
    <w:rsid w:val="00634339"/>
    <w:rsid w:val="00661EA7"/>
    <w:rsid w:val="00667F1D"/>
    <w:rsid w:val="00713F98"/>
    <w:rsid w:val="00717BBB"/>
    <w:rsid w:val="007570C0"/>
    <w:rsid w:val="0076774A"/>
    <w:rsid w:val="00767C51"/>
    <w:rsid w:val="0077270F"/>
    <w:rsid w:val="007917E6"/>
    <w:rsid w:val="007A13B3"/>
    <w:rsid w:val="007A2B79"/>
    <w:rsid w:val="007F02E6"/>
    <w:rsid w:val="00816FC4"/>
    <w:rsid w:val="0085068D"/>
    <w:rsid w:val="008B0F2B"/>
    <w:rsid w:val="008D3FA1"/>
    <w:rsid w:val="008D567B"/>
    <w:rsid w:val="008D7963"/>
    <w:rsid w:val="00961EE2"/>
    <w:rsid w:val="009864C7"/>
    <w:rsid w:val="0099113A"/>
    <w:rsid w:val="00994D38"/>
    <w:rsid w:val="009C5C56"/>
    <w:rsid w:val="009F005D"/>
    <w:rsid w:val="00A1440A"/>
    <w:rsid w:val="00A32CD9"/>
    <w:rsid w:val="00A509FE"/>
    <w:rsid w:val="00A6544F"/>
    <w:rsid w:val="00AC3B93"/>
    <w:rsid w:val="00B148B0"/>
    <w:rsid w:val="00B347CD"/>
    <w:rsid w:val="00B36893"/>
    <w:rsid w:val="00B40B11"/>
    <w:rsid w:val="00B65835"/>
    <w:rsid w:val="00BA398E"/>
    <w:rsid w:val="00BC6DFB"/>
    <w:rsid w:val="00C40F98"/>
    <w:rsid w:val="00C51627"/>
    <w:rsid w:val="00C712D9"/>
    <w:rsid w:val="00C71E11"/>
    <w:rsid w:val="00C81E00"/>
    <w:rsid w:val="00CB3CB1"/>
    <w:rsid w:val="00CF5A76"/>
    <w:rsid w:val="00D029AA"/>
    <w:rsid w:val="00D3153E"/>
    <w:rsid w:val="00D4521A"/>
    <w:rsid w:val="00DD35ED"/>
    <w:rsid w:val="00DE29AD"/>
    <w:rsid w:val="00E035F5"/>
    <w:rsid w:val="00E10C79"/>
    <w:rsid w:val="00E37948"/>
    <w:rsid w:val="00E64417"/>
    <w:rsid w:val="00E9449E"/>
    <w:rsid w:val="00EA5C0F"/>
    <w:rsid w:val="00EE0EFA"/>
    <w:rsid w:val="00EE2513"/>
    <w:rsid w:val="00F4792A"/>
    <w:rsid w:val="00F53C02"/>
    <w:rsid w:val="00F552F4"/>
    <w:rsid w:val="00F63FCF"/>
    <w:rsid w:val="00F64815"/>
    <w:rsid w:val="00F83BBC"/>
    <w:rsid w:val="00FD0602"/>
    <w:rsid w:val="00FE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00413"/>
  <w15:chartTrackingRefBased/>
  <w15:docId w15:val="{D386AD30-394F-4713-A07F-A2201ECE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7C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1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2</cp:revision>
  <dcterms:created xsi:type="dcterms:W3CDTF">2021-10-12T15:20:00Z</dcterms:created>
  <dcterms:modified xsi:type="dcterms:W3CDTF">2021-10-12T15:20:00Z</dcterms:modified>
</cp:coreProperties>
</file>